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D868D" w14:textId="6287069B" w:rsidR="00381F5C" w:rsidRPr="00BA564E" w:rsidRDefault="00DF36A3" w:rsidP="00685658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F36A3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Supplementary Table S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1:</w:t>
      </w:r>
      <w:r w:rsidR="007F0134" w:rsidRPr="00BA56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</w:t>
      </w:r>
      <w:r w:rsidR="001E5942" w:rsidRPr="001E5942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The characteristics of gastric cancer patient in TCG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21"/>
        <w:gridCol w:w="2601"/>
        <w:gridCol w:w="1887"/>
      </w:tblGrid>
      <w:tr w:rsidR="00381F5C" w:rsidRPr="005E1D4B" w14:paraId="3512A12C" w14:textId="77777777" w:rsidTr="004E7E40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9A60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haract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35D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07D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Overall</w:t>
            </w:r>
          </w:p>
        </w:tc>
      </w:tr>
      <w:tr w:rsidR="00381F5C" w:rsidRPr="005E1D4B" w14:paraId="3D2496CA" w14:textId="77777777" w:rsidTr="004E7E40">
        <w:trPr>
          <w:cantSplit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E070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FF27" w14:textId="77777777" w:rsidR="00381F5C" w:rsidRPr="005E1D4B" w:rsidRDefault="00381F5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6C8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5</w:t>
            </w:r>
          </w:p>
        </w:tc>
      </w:tr>
      <w:tr w:rsidR="00381F5C" w:rsidRPr="005E1D4B" w14:paraId="0CF6307B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A71D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 stag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D44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AD3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(5.2%)</w:t>
            </w:r>
          </w:p>
        </w:tc>
      </w:tr>
      <w:tr w:rsidR="00381F5C" w:rsidRPr="005E1D4B" w14:paraId="4D43D3EE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A5F0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DE6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C73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0(21.8%)</w:t>
            </w:r>
          </w:p>
        </w:tc>
      </w:tr>
      <w:tr w:rsidR="00381F5C" w:rsidRPr="005E1D4B" w14:paraId="4C072578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3A96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604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C70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8(45.8%)</w:t>
            </w:r>
          </w:p>
        </w:tc>
      </w:tr>
      <w:tr w:rsidR="00381F5C" w:rsidRPr="005E1D4B" w14:paraId="066C4A0A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42D6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E83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F24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0(27.2%)</w:t>
            </w:r>
          </w:p>
        </w:tc>
      </w:tr>
      <w:tr w:rsidR="00381F5C" w:rsidRPr="005E1D4B" w14:paraId="379AC934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169C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 stag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224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11A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1(31.1%)</w:t>
            </w:r>
          </w:p>
        </w:tc>
      </w:tr>
      <w:tr w:rsidR="00381F5C" w:rsidRPr="005E1D4B" w14:paraId="7DA40F2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A1F0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4A0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DB1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7(27.2%)</w:t>
            </w:r>
          </w:p>
        </w:tc>
      </w:tr>
      <w:tr w:rsidR="00381F5C" w:rsidRPr="005E1D4B" w14:paraId="24CFF8A3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9EFE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3CE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5B5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5(21.0%)</w:t>
            </w:r>
          </w:p>
        </w:tc>
      </w:tr>
      <w:tr w:rsidR="00381F5C" w:rsidRPr="005E1D4B" w14:paraId="6372400B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4042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19E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FC1B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4(20.7%)</w:t>
            </w:r>
          </w:p>
        </w:tc>
      </w:tr>
      <w:tr w:rsidR="00381F5C" w:rsidRPr="005E1D4B" w14:paraId="504FF2F2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D497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 stag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829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BD9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0(93.0%)</w:t>
            </w:r>
          </w:p>
        </w:tc>
      </w:tr>
      <w:tr w:rsidR="00381F5C" w:rsidRPr="005E1D4B" w14:paraId="25640FA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0F9F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1B3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8EE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(7.0%)</w:t>
            </w:r>
          </w:p>
        </w:tc>
      </w:tr>
      <w:tr w:rsidR="00381F5C" w:rsidRPr="005E1D4B" w14:paraId="688B4C2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A003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athologic stag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4FD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tage 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6A5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3(15.1%)</w:t>
            </w:r>
          </w:p>
        </w:tc>
      </w:tr>
      <w:tr w:rsidR="00381F5C" w:rsidRPr="005E1D4B" w14:paraId="5C6DCF8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BD9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93D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tage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2DA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1(31.5%)</w:t>
            </w:r>
          </w:p>
        </w:tc>
      </w:tr>
      <w:tr w:rsidR="00381F5C" w:rsidRPr="005E1D4B" w14:paraId="7451DBF0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78C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CC8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tage 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EC8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0(42.6%)</w:t>
            </w:r>
          </w:p>
        </w:tc>
      </w:tr>
      <w:tr w:rsidR="00381F5C" w:rsidRPr="005E1D4B" w14:paraId="71A405D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868B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3BD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tage 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990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(10.8%)</w:t>
            </w:r>
          </w:p>
        </w:tc>
      </w:tr>
      <w:tr w:rsidR="00381F5C" w:rsidRPr="005E1D4B" w14:paraId="4555E3B4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415B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umor 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0CB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umor fre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74F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4(63.5%)</w:t>
            </w:r>
          </w:p>
        </w:tc>
      </w:tr>
      <w:tr w:rsidR="00381F5C" w:rsidRPr="005E1D4B" w14:paraId="3DC75486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4969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EC8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ith tum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D76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3(36.5%)</w:t>
            </w:r>
          </w:p>
        </w:tc>
      </w:tr>
      <w:tr w:rsidR="00381F5C" w:rsidRPr="005E1D4B" w14:paraId="32C30B18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64CF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rimary therapy outcom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21A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F64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1(72.9%)</w:t>
            </w:r>
          </w:p>
        </w:tc>
      </w:tr>
      <w:tr w:rsidR="00381F5C" w:rsidRPr="005E1D4B" w14:paraId="61C8E055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5BC0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D241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EB0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5(20.5%)</w:t>
            </w:r>
          </w:p>
        </w:tc>
      </w:tr>
      <w:tr w:rsidR="00381F5C" w:rsidRPr="005E1D4B" w14:paraId="214E08BD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06D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C6B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09E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(1.3%)</w:t>
            </w:r>
          </w:p>
        </w:tc>
      </w:tr>
      <w:tr w:rsidR="00381F5C" w:rsidRPr="005E1D4B" w14:paraId="0212873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ED0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685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28F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7(5.4%)</w:t>
            </w:r>
          </w:p>
        </w:tc>
      </w:tr>
      <w:tr w:rsidR="00381F5C" w:rsidRPr="005E1D4B" w14:paraId="1B5929E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2FD1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ender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13A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F83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4(35.7%)</w:t>
            </w:r>
          </w:p>
        </w:tc>
      </w:tr>
      <w:tr w:rsidR="00381F5C" w:rsidRPr="005E1D4B" w14:paraId="6F090CD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6D45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D9CB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FF8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1(64.3%)</w:t>
            </w:r>
          </w:p>
        </w:tc>
      </w:tr>
      <w:tr w:rsidR="00381F5C" w:rsidRPr="005E1D4B" w14:paraId="422860A6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D81E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ac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D75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A8F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4(22.9%)</w:t>
            </w:r>
          </w:p>
        </w:tc>
      </w:tr>
      <w:tr w:rsidR="00381F5C" w:rsidRPr="005E1D4B" w14:paraId="54C10872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892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CC7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lack or Afr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FFB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(3.4%)</w:t>
            </w:r>
          </w:p>
        </w:tc>
      </w:tr>
      <w:tr w:rsidR="00381F5C" w:rsidRPr="005E1D4B" w14:paraId="42B996A2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D0E3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554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633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8(73.7%)</w:t>
            </w:r>
          </w:p>
        </w:tc>
      </w:tr>
      <w:tr w:rsidR="00381F5C" w:rsidRPr="005E1D4B" w14:paraId="64F7CA7A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AF79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g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A101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=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7A5B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4(44.2%)</w:t>
            </w:r>
          </w:p>
        </w:tc>
      </w:tr>
      <w:tr w:rsidR="00381F5C" w:rsidRPr="005E1D4B" w14:paraId="1B911FB4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86DC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65E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gt;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7A2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7(55.8%)</w:t>
            </w:r>
          </w:p>
        </w:tc>
      </w:tr>
      <w:tr w:rsidR="00381F5C" w:rsidRPr="005E1D4B" w14:paraId="2AEB3C3A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07FF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istological typ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7FA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Diffuse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F8F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3(16.8%)</w:t>
            </w:r>
          </w:p>
        </w:tc>
      </w:tr>
      <w:tr w:rsidR="00381F5C" w:rsidRPr="005E1D4B" w14:paraId="4F467E43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59E9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F52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ucinous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5A7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(5.1%)</w:t>
            </w:r>
          </w:p>
        </w:tc>
      </w:tr>
      <w:tr w:rsidR="00381F5C" w:rsidRPr="005E1D4B" w14:paraId="0D163A72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A8AE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FAF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t Otherwise Specif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DB2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7(55.3%)</w:t>
            </w:r>
          </w:p>
        </w:tc>
      </w:tr>
      <w:tr w:rsidR="00381F5C" w:rsidRPr="005E1D4B" w14:paraId="7DDF50F8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ECE0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1AF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apillary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3FC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(1.3%)</w:t>
            </w:r>
          </w:p>
        </w:tc>
      </w:tr>
      <w:tr w:rsidR="00381F5C" w:rsidRPr="005E1D4B" w14:paraId="7D8788CE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2E74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1BC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gnet Ring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F3C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(2.9%)</w:t>
            </w:r>
          </w:p>
        </w:tc>
      </w:tr>
      <w:tr w:rsidR="00381F5C" w:rsidRPr="005E1D4B" w14:paraId="25211CBE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4889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99C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ubular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DB6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9(18.4%)</w:t>
            </w:r>
          </w:p>
        </w:tc>
      </w:tr>
      <w:tr w:rsidR="00381F5C" w:rsidRPr="005E1D4B" w14:paraId="2AA870D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7773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sidual tumor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22C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5E3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98(90.6%)</w:t>
            </w:r>
          </w:p>
        </w:tc>
      </w:tr>
      <w:tr w:rsidR="00381F5C" w:rsidRPr="005E1D4B" w14:paraId="19AB2F6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FAE4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D04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DAC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(4.6%)</w:t>
            </w:r>
          </w:p>
        </w:tc>
      </w:tr>
      <w:tr w:rsidR="00381F5C" w:rsidRPr="005E1D4B" w14:paraId="712421D0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63B4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DAF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0E4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(4.9%)</w:t>
            </w:r>
          </w:p>
        </w:tc>
      </w:tr>
      <w:tr w:rsidR="00381F5C" w:rsidRPr="005E1D4B" w14:paraId="45BF8458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23F9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istologic grade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C13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A9A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(2.7%)</w:t>
            </w:r>
          </w:p>
        </w:tc>
      </w:tr>
      <w:tr w:rsidR="00381F5C" w:rsidRPr="005E1D4B" w14:paraId="4FCB86B6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EB4D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BFD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7C6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7(37.4%)</w:t>
            </w:r>
          </w:p>
        </w:tc>
      </w:tr>
      <w:tr w:rsidR="00381F5C" w:rsidRPr="005E1D4B" w14:paraId="248DB71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C14B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378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3BB8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9(59.8%)</w:t>
            </w:r>
          </w:p>
        </w:tc>
      </w:tr>
      <w:tr w:rsidR="00381F5C" w:rsidRPr="005E1D4B" w14:paraId="1E50655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D95B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natomic neoplasm subdivisio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61A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ntrum/Dis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5B2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8(38.2%)</w:t>
            </w:r>
          </w:p>
        </w:tc>
      </w:tr>
      <w:tr w:rsidR="00381F5C" w:rsidRPr="005E1D4B" w14:paraId="04C4CB21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B991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B129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ardia/Proxi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68A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8(13.3%)</w:t>
            </w:r>
          </w:p>
        </w:tc>
      </w:tr>
      <w:tr w:rsidR="00381F5C" w:rsidRPr="005E1D4B" w14:paraId="1F7F2B83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593A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CE4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undus/Bo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3DB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0(36.0%)</w:t>
            </w:r>
          </w:p>
        </w:tc>
      </w:tr>
      <w:tr w:rsidR="00381F5C" w:rsidRPr="005E1D4B" w14:paraId="786D31EC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03A6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E6F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astroesophageal Jun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C4A1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1(11.4%)</w:t>
            </w:r>
          </w:p>
        </w:tc>
      </w:tr>
      <w:tr w:rsidR="00381F5C" w:rsidRPr="005E1D4B" w14:paraId="4E5022C5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17FC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CBB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8CB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(1.1%)</w:t>
            </w:r>
          </w:p>
        </w:tc>
      </w:tr>
      <w:tr w:rsidR="00381F5C" w:rsidRPr="005E1D4B" w14:paraId="18973DBB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B4AF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lux history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849A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D87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75(81.8%)</w:t>
            </w:r>
          </w:p>
        </w:tc>
      </w:tr>
      <w:tr w:rsidR="00381F5C" w:rsidRPr="005E1D4B" w14:paraId="027B2FC4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EE3F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D361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310B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9(18.2%)</w:t>
            </w:r>
          </w:p>
        </w:tc>
      </w:tr>
      <w:tr w:rsidR="00381F5C" w:rsidRPr="005E1D4B" w14:paraId="50543089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3198" w14:textId="1BD02C40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nti</w:t>
            </w:r>
            <w:r w:rsidR="007F0134" w:rsidRPr="005E1D4B">
              <w:rPr>
                <w:rFonts w:ascii="Times New Roman" w:eastAsia="宋体" w:hAnsi="Times New Roman" w:cs="Times New Roman"/>
                <w:color w:val="111111"/>
                <w:sz w:val="22"/>
                <w:szCs w:val="22"/>
                <w:lang w:eastAsia="zh-CN"/>
              </w:rPr>
              <w:t>-</w:t>
            </w: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lux treatment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615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741D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2(79.3%)</w:t>
            </w:r>
          </w:p>
        </w:tc>
      </w:tr>
      <w:tr w:rsidR="00381F5C" w:rsidRPr="005E1D4B" w14:paraId="0CA699CF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D3DB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5B7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B51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(20.7%)</w:t>
            </w:r>
          </w:p>
        </w:tc>
      </w:tr>
      <w:tr w:rsidR="00381F5C" w:rsidRPr="005E1D4B" w14:paraId="3E07AE36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5012" w14:textId="2C84A36A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rrett</w:t>
            </w:r>
            <w:r w:rsidR="007F0134"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’</w:t>
            </w: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 esophag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B362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7F5B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3(92.8%)</w:t>
            </w:r>
          </w:p>
        </w:tc>
      </w:tr>
      <w:tr w:rsidR="00381F5C" w:rsidRPr="005E1D4B" w14:paraId="47A412F3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1386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E79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E1D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(7.2%)</w:t>
            </w:r>
          </w:p>
        </w:tc>
      </w:tr>
      <w:tr w:rsidR="00381F5C" w:rsidRPr="005E1D4B" w14:paraId="7E05D774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D010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P53 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E336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4997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72(46.2%)</w:t>
            </w:r>
          </w:p>
        </w:tc>
      </w:tr>
      <w:tr w:rsidR="00381F5C" w:rsidRPr="005E1D4B" w14:paraId="733D51C1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86C9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9A6C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ED10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0(53.8%)</w:t>
            </w:r>
          </w:p>
        </w:tc>
      </w:tr>
      <w:tr w:rsidR="00381F5C" w:rsidRPr="005E1D4B" w14:paraId="6F344DDE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5C3E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IK3CA 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6534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5BF3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9(15.9%)</w:t>
            </w:r>
          </w:p>
        </w:tc>
      </w:tr>
      <w:tr w:rsidR="00381F5C" w:rsidRPr="005E1D4B" w14:paraId="6A42585C" w14:textId="77777777" w:rsidTr="004E7E4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40A0" w14:textId="77777777" w:rsidR="00381F5C" w:rsidRPr="005E1D4B" w:rsidRDefault="00381F5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0115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5CFE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3(84.1%)</w:t>
            </w:r>
          </w:p>
        </w:tc>
      </w:tr>
      <w:tr w:rsidR="00381F5C" w:rsidRPr="005E1D4B" w14:paraId="621B8497" w14:textId="77777777" w:rsidTr="004E7E40">
        <w:trPr>
          <w:cantSplit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A455" w14:textId="77777777" w:rsidR="00381F5C" w:rsidRPr="005E1D4B" w:rsidRDefault="004B1EF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ge (median [IQR]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FB5C" w14:textId="77777777" w:rsidR="00381F5C" w:rsidRPr="005E1D4B" w:rsidRDefault="00381F5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F83F" w14:textId="77777777" w:rsidR="00381F5C" w:rsidRPr="005E1D4B" w:rsidRDefault="004B1EF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D4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.00[58.00,73.00]</w:t>
            </w:r>
          </w:p>
        </w:tc>
      </w:tr>
    </w:tbl>
    <w:p w14:paraId="53DB8831" w14:textId="2804AB53" w:rsidR="003B3FE1" w:rsidRPr="006D0FF0" w:rsidRDefault="003B3FE1" w:rsidP="005E1D4B">
      <w:pPr>
        <w:spacing w:before="40" w:after="40"/>
        <w:ind w:right="100"/>
        <w:rPr>
          <w:rFonts w:ascii="Times New Roman" w:hAnsi="Times New Roman" w:cs="Times New Roman"/>
          <w:sz w:val="20"/>
          <w:szCs w:val="20"/>
        </w:rPr>
      </w:pPr>
    </w:p>
    <w:p w14:paraId="562D5BBA" w14:textId="77777777" w:rsidR="003B3FE1" w:rsidRPr="006D0FF0" w:rsidRDefault="003B3FE1" w:rsidP="00A24F7D">
      <w:pPr>
        <w:spacing w:before="40" w:after="40"/>
        <w:ind w:left="100" w:right="100"/>
        <w:rPr>
          <w:rFonts w:ascii="Times New Roman" w:hAnsi="Times New Roman" w:cs="Times New Roman"/>
          <w:sz w:val="20"/>
          <w:szCs w:val="20"/>
        </w:rPr>
      </w:pPr>
    </w:p>
    <w:sectPr w:rsidR="003B3FE1" w:rsidRPr="006D0FF0" w:rsidSect="006B16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4E1C5" w14:textId="77777777" w:rsidR="00E06E76" w:rsidRDefault="00E06E76" w:rsidP="00897699">
      <w:r>
        <w:separator/>
      </w:r>
    </w:p>
  </w:endnote>
  <w:endnote w:type="continuationSeparator" w:id="0">
    <w:p w14:paraId="544F0BE6" w14:textId="77777777" w:rsidR="00E06E76" w:rsidRDefault="00E06E76" w:rsidP="00897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68AB5" w14:textId="77777777" w:rsidR="00E06E76" w:rsidRDefault="00E06E76" w:rsidP="00897699">
      <w:r>
        <w:separator/>
      </w:r>
    </w:p>
  </w:footnote>
  <w:footnote w:type="continuationSeparator" w:id="0">
    <w:p w14:paraId="00D6FBF5" w14:textId="77777777" w:rsidR="00E06E76" w:rsidRDefault="00E06E76" w:rsidP="00897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2852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949D8"/>
    <w:rsid w:val="0017298A"/>
    <w:rsid w:val="00195835"/>
    <w:rsid w:val="001C0A13"/>
    <w:rsid w:val="001C3291"/>
    <w:rsid w:val="001D75AB"/>
    <w:rsid w:val="001E5942"/>
    <w:rsid w:val="0024327B"/>
    <w:rsid w:val="00292B3C"/>
    <w:rsid w:val="002B7F61"/>
    <w:rsid w:val="002E3E5C"/>
    <w:rsid w:val="002E6B88"/>
    <w:rsid w:val="002F5A6B"/>
    <w:rsid w:val="00315088"/>
    <w:rsid w:val="00321802"/>
    <w:rsid w:val="00362E65"/>
    <w:rsid w:val="0037184A"/>
    <w:rsid w:val="00377FF9"/>
    <w:rsid w:val="00381F5C"/>
    <w:rsid w:val="003B3FE1"/>
    <w:rsid w:val="004158F9"/>
    <w:rsid w:val="00454ECA"/>
    <w:rsid w:val="00457CF1"/>
    <w:rsid w:val="004B1EF3"/>
    <w:rsid w:val="004E6840"/>
    <w:rsid w:val="004E7E40"/>
    <w:rsid w:val="0052515D"/>
    <w:rsid w:val="005547FF"/>
    <w:rsid w:val="005E1D4B"/>
    <w:rsid w:val="00627971"/>
    <w:rsid w:val="00635F62"/>
    <w:rsid w:val="00685658"/>
    <w:rsid w:val="006B1692"/>
    <w:rsid w:val="006D0FF0"/>
    <w:rsid w:val="006E69DA"/>
    <w:rsid w:val="00747CCE"/>
    <w:rsid w:val="007957F1"/>
    <w:rsid w:val="007A590D"/>
    <w:rsid w:val="007B3E96"/>
    <w:rsid w:val="007C0CC0"/>
    <w:rsid w:val="007F0134"/>
    <w:rsid w:val="00887692"/>
    <w:rsid w:val="00890353"/>
    <w:rsid w:val="00897699"/>
    <w:rsid w:val="008F1F48"/>
    <w:rsid w:val="00915A5C"/>
    <w:rsid w:val="00946CB3"/>
    <w:rsid w:val="009C6DA8"/>
    <w:rsid w:val="00A03FEF"/>
    <w:rsid w:val="00A24F7D"/>
    <w:rsid w:val="00A645C0"/>
    <w:rsid w:val="00A67DC5"/>
    <w:rsid w:val="00A73863"/>
    <w:rsid w:val="00AE18EF"/>
    <w:rsid w:val="00AE1BDD"/>
    <w:rsid w:val="00B25D93"/>
    <w:rsid w:val="00B33718"/>
    <w:rsid w:val="00B4379D"/>
    <w:rsid w:val="00BA543B"/>
    <w:rsid w:val="00BA564E"/>
    <w:rsid w:val="00BC0E55"/>
    <w:rsid w:val="00BF008E"/>
    <w:rsid w:val="00C31EEB"/>
    <w:rsid w:val="00C841C2"/>
    <w:rsid w:val="00D37244"/>
    <w:rsid w:val="00DB2B38"/>
    <w:rsid w:val="00DF36A3"/>
    <w:rsid w:val="00E06E76"/>
    <w:rsid w:val="00EC7923"/>
    <w:rsid w:val="00EE59F0"/>
    <w:rsid w:val="00F12158"/>
    <w:rsid w:val="00FB63E7"/>
    <w:rsid w:val="00FC557F"/>
    <w:rsid w:val="132C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F44790"/>
  <w14:defaultImageDpi w14:val="300"/>
  <w15:docId w15:val="{CF568E5B-7F9A-45D4-AE8E-CE01EE5A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897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97699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8976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97699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276BB86-2207-43E1-A1D3-F03BF3FE7F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左眼和左肩</dc:creator>
  <cp:lastModifiedBy>贾 心如</cp:lastModifiedBy>
  <cp:revision>4</cp:revision>
  <dcterms:created xsi:type="dcterms:W3CDTF">2023-01-07T16:04:00Z</dcterms:created>
  <dcterms:modified xsi:type="dcterms:W3CDTF">2023-02-0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